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631A3C" w14:textId="7C502B00" w:rsidR="00D9647A" w:rsidRDefault="00D9647A" w:rsidP="00D9647A">
      <w:pPr>
        <w:ind w:left="-270"/>
        <w:rPr>
          <w:b/>
        </w:rPr>
      </w:pPr>
      <w:r>
        <w:rPr>
          <w:b/>
        </w:rPr>
        <w:t>Table S</w:t>
      </w:r>
      <w:r w:rsidR="008311BB">
        <w:rPr>
          <w:b/>
        </w:rPr>
        <w:t>2</w:t>
      </w:r>
      <w:r>
        <w:rPr>
          <w:b/>
        </w:rPr>
        <w:t>.</w:t>
      </w:r>
      <w:r w:rsidR="00BF1631">
        <w:rPr>
          <w:b/>
        </w:rPr>
        <w:t xml:space="preserve"> Raw data from heat-resistant spore formation assays </w:t>
      </w:r>
    </w:p>
    <w:p w14:paraId="49F262D0" w14:textId="77777777" w:rsidR="00D9647A" w:rsidRDefault="00D9647A" w:rsidP="00D9647A">
      <w:pPr>
        <w:ind w:left="-270"/>
        <w:rPr>
          <w:b/>
        </w:rPr>
      </w:pPr>
    </w:p>
    <w:p w14:paraId="2175B01F" w14:textId="372075E6" w:rsidR="00D9647A" w:rsidRDefault="00D9647A" w:rsidP="00083464">
      <w:pPr>
        <w:ind w:left="-270"/>
      </w:pPr>
      <w:r>
        <w:rPr>
          <w:i/>
        </w:rPr>
        <w:t>H.R. data shown in Figure 1</w:t>
      </w:r>
    </w:p>
    <w:tbl>
      <w:tblPr>
        <w:tblW w:w="10248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750"/>
        <w:gridCol w:w="1160"/>
        <w:gridCol w:w="1060"/>
        <w:gridCol w:w="1158"/>
        <w:gridCol w:w="1080"/>
        <w:gridCol w:w="1080"/>
        <w:gridCol w:w="720"/>
        <w:gridCol w:w="720"/>
        <w:gridCol w:w="720"/>
        <w:gridCol w:w="630"/>
        <w:gridCol w:w="630"/>
        <w:gridCol w:w="540"/>
      </w:tblGrid>
      <w:tr w:rsidR="00D9647A" w:rsidRPr="003E056D" w14:paraId="1CC1C18E" w14:textId="77777777" w:rsidTr="00D9647A">
        <w:trPr>
          <w:trHeight w:val="26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AF247FD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BC08D9F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060F5D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4882D56" w14:textId="77777777" w:rsidR="00D9647A" w:rsidRPr="003E056D" w:rsidRDefault="00D9647A" w:rsidP="007D24FE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Rep.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40322E" w14:textId="77777777" w:rsidR="00D9647A" w:rsidRPr="003E056D" w:rsidRDefault="00D9647A" w:rsidP="007D24FE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Rep.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D1E4F4" w14:textId="77777777" w:rsidR="00D9647A" w:rsidRPr="003E056D" w:rsidRDefault="00D9647A" w:rsidP="007D24FE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Rep. 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49411A" w14:textId="77777777" w:rsidR="00D9647A" w:rsidRPr="003E056D" w:rsidRDefault="00D9647A" w:rsidP="007D24FE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Rep.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5361D5" w14:textId="77777777" w:rsidR="00D9647A" w:rsidRPr="003E056D" w:rsidRDefault="00D9647A" w:rsidP="007D24FE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Rep. 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DCE49E" w14:textId="77777777" w:rsidR="00D9647A" w:rsidRPr="003E056D" w:rsidRDefault="00D9647A" w:rsidP="007D24FE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Rep. 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3B831A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21401C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AA52679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</w:p>
        </w:tc>
      </w:tr>
      <w:tr w:rsidR="00D9647A" w:rsidRPr="003E056D" w14:paraId="7AC82264" w14:textId="77777777" w:rsidTr="00D9647A">
        <w:trPr>
          <w:trHeight w:val="500"/>
        </w:trPr>
        <w:tc>
          <w:tcPr>
            <w:tcW w:w="750" w:type="dxa"/>
            <w:shd w:val="clear" w:color="auto" w:fill="auto"/>
            <w:vAlign w:val="center"/>
            <w:hideMark/>
          </w:tcPr>
          <w:p w14:paraId="502B3702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Strain #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4EA1A13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Strai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F71648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Condition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91E97A7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Cell Cou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ACD728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Cell Cou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C6EC2D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Cell Coun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5F6199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proofErr w:type="gramStart"/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spore</w:t>
            </w:r>
            <w:proofErr w:type="gramEnd"/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 xml:space="preserve"> ratio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30101C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proofErr w:type="gramStart"/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spore</w:t>
            </w:r>
            <w:proofErr w:type="gramEnd"/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 xml:space="preserve"> ratio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E6E0BB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proofErr w:type="gramStart"/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spore</w:t>
            </w:r>
            <w:proofErr w:type="gramEnd"/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 xml:space="preserve"> ratio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48489D" w14:textId="77777777" w:rsidR="00D9647A" w:rsidRPr="003E056D" w:rsidRDefault="00D9647A" w:rsidP="007D24FE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Avg.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169158" w14:textId="77777777" w:rsidR="00D9647A" w:rsidRPr="003E056D" w:rsidRDefault="00D9647A" w:rsidP="007D24FE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proofErr w:type="gramStart"/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std</w:t>
            </w:r>
            <w:proofErr w:type="gramEnd"/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 xml:space="preserve">. </w:t>
            </w:r>
            <w:proofErr w:type="spellStart"/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de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0D29C70" w14:textId="77777777" w:rsidR="00D9647A" w:rsidRPr="003E056D" w:rsidRDefault="00D9647A" w:rsidP="007D24FE">
            <w:pPr>
              <w:rPr>
                <w:rFonts w:eastAsia="Times New Roman"/>
                <w:b/>
                <w:bCs/>
                <w:color w:val="000000"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Eff.</w:t>
            </w:r>
          </w:p>
        </w:tc>
      </w:tr>
      <w:tr w:rsidR="00D9647A" w:rsidRPr="003E056D" w14:paraId="53DFB625" w14:textId="77777777" w:rsidTr="00D9647A">
        <w:trPr>
          <w:trHeight w:val="24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ADC4EE3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1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0CB3E59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JIR80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2394C1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No Heat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00E8155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6,000,00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849630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11,333,30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827007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10,000,000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10860C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F35B78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08CDA8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C66F50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A91C45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0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BAE2C21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1.0</w:t>
            </w:r>
          </w:p>
        </w:tc>
      </w:tr>
      <w:tr w:rsidR="00D9647A" w:rsidRPr="003E056D" w14:paraId="6B2A9264" w14:textId="77777777" w:rsidTr="00D9647A">
        <w:trPr>
          <w:trHeight w:val="24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85B8035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3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9525821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  <w:proofErr w:type="gramStart"/>
            <w:r w:rsidRPr="003E056D">
              <w:rPr>
                <w:rFonts w:eastAsia="Times New Roman"/>
                <w:i/>
                <w:iCs/>
                <w:sz w:val="18"/>
                <w:szCs w:val="20"/>
              </w:rPr>
              <w:t>spo0A</w:t>
            </w:r>
            <w:proofErr w:type="gramEnd"/>
            <w:r w:rsidRPr="003E056D">
              <w:rPr>
                <w:rFonts w:eastAsia="Times New Roman"/>
                <w:i/>
                <w:iCs/>
                <w:sz w:val="18"/>
                <w:szCs w:val="20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0BD2E3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No Heat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BA633B1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7,333,33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19F65A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13,333,30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0CA77E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9,333,330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8293F1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</w:t>
            </w:r>
            <w:proofErr w:type="gramStart"/>
            <w:r w:rsidRPr="003E056D">
              <w:rPr>
                <w:rFonts w:eastAsia="Times New Roman"/>
                <w:sz w:val="18"/>
                <w:szCs w:val="20"/>
              </w:rPr>
              <w:t xml:space="preserve">–   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727877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–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844712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CA74F36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96A401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–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1EAEF4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–</w:t>
            </w:r>
          </w:p>
        </w:tc>
      </w:tr>
      <w:tr w:rsidR="00D9647A" w:rsidRPr="003E056D" w14:paraId="13564C5E" w14:textId="77777777" w:rsidTr="00D9647A">
        <w:trPr>
          <w:trHeight w:val="24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B3EF8AB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27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9D69928" w14:textId="77777777" w:rsidR="00D9647A" w:rsidRPr="003E056D" w:rsidRDefault="00D9647A" w:rsidP="007D24FE">
            <w:pPr>
              <w:rPr>
                <w:rFonts w:eastAsia="Times New Roman"/>
                <w:i/>
                <w:iCs/>
                <w:color w:val="000000"/>
                <w:sz w:val="18"/>
                <w:szCs w:val="20"/>
              </w:rPr>
            </w:pPr>
            <w:proofErr w:type="spellStart"/>
            <w:proofErr w:type="gramStart"/>
            <w:r w:rsidRPr="003E056D">
              <w:rPr>
                <w:rFonts w:eastAsia="Times New Roman"/>
                <w:i/>
                <w:iCs/>
                <w:color w:val="000000"/>
                <w:sz w:val="18"/>
                <w:szCs w:val="20"/>
              </w:rPr>
              <w:t>gerS</w:t>
            </w:r>
            <w:proofErr w:type="spellEnd"/>
            <w:proofErr w:type="gramEnd"/>
            <w:r w:rsidRPr="003E056D">
              <w:rPr>
                <w:rFonts w:eastAsia="Times New Roman"/>
                <w:i/>
                <w:iCs/>
                <w:color w:val="000000"/>
                <w:sz w:val="18"/>
                <w:szCs w:val="20"/>
                <w:vertAlign w:val="superscript"/>
              </w:rPr>
              <w:t>–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BE4F9F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No Heat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8017A87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10,000,00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C658E0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7,333,33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4C35F5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7,000,000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BED4C4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</w:t>
            </w:r>
            <w:proofErr w:type="gramStart"/>
            <w:r w:rsidRPr="003E056D">
              <w:rPr>
                <w:rFonts w:eastAsia="Times New Roman"/>
                <w:sz w:val="18"/>
                <w:szCs w:val="20"/>
              </w:rPr>
              <w:t xml:space="preserve">–   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F5381A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–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75E934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804CBA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0C576F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–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9830B53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–</w:t>
            </w:r>
          </w:p>
        </w:tc>
      </w:tr>
      <w:tr w:rsidR="00D9647A" w:rsidRPr="003E056D" w14:paraId="5B2E7F5D" w14:textId="77777777" w:rsidTr="00D9647A">
        <w:trPr>
          <w:trHeight w:val="26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0BC641F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42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659FF63" w14:textId="77777777" w:rsidR="00D9647A" w:rsidRPr="003E056D" w:rsidRDefault="00D9647A" w:rsidP="007D24FE">
            <w:pPr>
              <w:rPr>
                <w:rFonts w:eastAsia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3E056D">
              <w:rPr>
                <w:rFonts w:eastAsia="Times New Roman"/>
                <w:i/>
                <w:iCs/>
                <w:color w:val="000000"/>
                <w:sz w:val="18"/>
                <w:szCs w:val="20"/>
              </w:rPr>
              <w:t>alr2</w:t>
            </w:r>
            <w:proofErr w:type="gramEnd"/>
            <w:r w:rsidRPr="003E056D">
              <w:rPr>
                <w:rFonts w:eastAsia="Times New Roman"/>
                <w:color w:val="000000"/>
                <w:sz w:val="18"/>
                <w:szCs w:val="20"/>
                <w:vertAlign w:val="superscript"/>
              </w:rPr>
              <w:t>–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A731D6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No Heat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A2FB369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10,000,00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02A6B9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8,000,00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C2F068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8,000,000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8DA084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53E6E1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CD3A8E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4C13E2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2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A384B8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2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627427C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3.8</w:t>
            </w:r>
          </w:p>
        </w:tc>
      </w:tr>
      <w:tr w:rsidR="00D9647A" w:rsidRPr="003E056D" w14:paraId="32B587E3" w14:textId="77777777" w:rsidTr="00D9647A">
        <w:trPr>
          <w:trHeight w:val="26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1D8F76B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1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B98752D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JIR80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D406C1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Heat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B13F7EC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50,00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1B0276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70,00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3A27A9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66,667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103A1C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923B75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FFD7F0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0BE342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1A4959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27CA43C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</w:tr>
      <w:tr w:rsidR="00D9647A" w:rsidRPr="003E056D" w14:paraId="1AF73B31" w14:textId="77777777" w:rsidTr="00D9647A">
        <w:trPr>
          <w:trHeight w:val="26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92ACD21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3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A0C57A2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  <w:proofErr w:type="gramStart"/>
            <w:r w:rsidRPr="003E056D">
              <w:rPr>
                <w:rFonts w:eastAsia="Times New Roman"/>
                <w:i/>
                <w:iCs/>
                <w:sz w:val="18"/>
                <w:szCs w:val="20"/>
              </w:rPr>
              <w:t>spo0A</w:t>
            </w:r>
            <w:proofErr w:type="gramEnd"/>
            <w:r w:rsidRPr="003E056D">
              <w:rPr>
                <w:rFonts w:eastAsia="Times New Roman"/>
                <w:i/>
                <w:iCs/>
                <w:sz w:val="18"/>
                <w:szCs w:val="20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8ACA60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Heat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582ADB3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</w:t>
            </w:r>
            <w:proofErr w:type="gramStart"/>
            <w:r w:rsidRPr="003E056D">
              <w:rPr>
                <w:rFonts w:eastAsia="Times New Roman"/>
                <w:sz w:val="18"/>
                <w:szCs w:val="20"/>
              </w:rPr>
              <w:t xml:space="preserve">–  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4E8A4A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</w:t>
            </w:r>
            <w:proofErr w:type="gramStart"/>
            <w:r w:rsidRPr="003E056D">
              <w:rPr>
                <w:rFonts w:eastAsia="Times New Roman"/>
                <w:sz w:val="18"/>
                <w:szCs w:val="20"/>
              </w:rPr>
              <w:t xml:space="preserve">–  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1BFFB2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</w:t>
            </w:r>
            <w:proofErr w:type="gramStart"/>
            <w:r w:rsidRPr="003E056D">
              <w:rPr>
                <w:rFonts w:eastAsia="Times New Roman"/>
                <w:sz w:val="18"/>
                <w:szCs w:val="20"/>
              </w:rPr>
              <w:t xml:space="preserve">–   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2CF5BB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DBC4E7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1D8DB6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D25703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60C409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A4D8514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</w:tr>
      <w:tr w:rsidR="00D9647A" w:rsidRPr="003E056D" w14:paraId="40FC8A05" w14:textId="77777777" w:rsidTr="00D9647A">
        <w:trPr>
          <w:trHeight w:val="26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9A681FF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27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3D5DA25" w14:textId="77777777" w:rsidR="00D9647A" w:rsidRPr="003E056D" w:rsidRDefault="00D9647A" w:rsidP="007D24FE">
            <w:pPr>
              <w:rPr>
                <w:rFonts w:eastAsia="Times New Roman"/>
                <w:i/>
                <w:iCs/>
                <w:color w:val="000000"/>
                <w:sz w:val="18"/>
                <w:szCs w:val="20"/>
              </w:rPr>
            </w:pPr>
            <w:proofErr w:type="spellStart"/>
            <w:proofErr w:type="gramStart"/>
            <w:r w:rsidRPr="003E056D">
              <w:rPr>
                <w:rFonts w:eastAsia="Times New Roman"/>
                <w:i/>
                <w:iCs/>
                <w:color w:val="000000"/>
                <w:sz w:val="18"/>
                <w:szCs w:val="20"/>
              </w:rPr>
              <w:t>gerS</w:t>
            </w:r>
            <w:proofErr w:type="spellEnd"/>
            <w:proofErr w:type="gramEnd"/>
            <w:r w:rsidRPr="003E056D">
              <w:rPr>
                <w:rFonts w:eastAsia="Times New Roman"/>
                <w:i/>
                <w:iCs/>
                <w:color w:val="000000"/>
                <w:sz w:val="18"/>
                <w:szCs w:val="20"/>
                <w:vertAlign w:val="superscript"/>
              </w:rPr>
              <w:t>–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1E945B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Heat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62E5BDF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</w:t>
            </w:r>
            <w:proofErr w:type="gramStart"/>
            <w:r w:rsidRPr="003E056D">
              <w:rPr>
                <w:rFonts w:eastAsia="Times New Roman"/>
                <w:sz w:val="18"/>
                <w:szCs w:val="20"/>
              </w:rPr>
              <w:t xml:space="preserve">–  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875AAB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</w:t>
            </w:r>
            <w:proofErr w:type="gramStart"/>
            <w:r w:rsidRPr="003E056D">
              <w:rPr>
                <w:rFonts w:eastAsia="Times New Roman"/>
                <w:sz w:val="18"/>
                <w:szCs w:val="20"/>
              </w:rPr>
              <w:t xml:space="preserve">–  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AE381A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</w:t>
            </w:r>
            <w:proofErr w:type="gramStart"/>
            <w:r w:rsidRPr="003E056D">
              <w:rPr>
                <w:rFonts w:eastAsia="Times New Roman"/>
                <w:sz w:val="18"/>
                <w:szCs w:val="20"/>
              </w:rPr>
              <w:t xml:space="preserve">–   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AAF917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22B150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F90840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BE7650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CDA6AB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47FAC29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</w:tr>
      <w:tr w:rsidR="00D9647A" w:rsidRPr="003E056D" w14:paraId="45213F5C" w14:textId="77777777" w:rsidTr="00D9647A">
        <w:trPr>
          <w:trHeight w:val="24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347B596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42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10E182D" w14:textId="77777777" w:rsidR="00D9647A" w:rsidRPr="003E056D" w:rsidRDefault="00D9647A" w:rsidP="007D24FE">
            <w:pPr>
              <w:rPr>
                <w:rFonts w:eastAsia="Times New Roman"/>
                <w:i/>
                <w:iCs/>
                <w:color w:val="000000"/>
                <w:sz w:val="18"/>
                <w:szCs w:val="20"/>
              </w:rPr>
            </w:pPr>
            <w:proofErr w:type="gramStart"/>
            <w:r w:rsidRPr="003E056D">
              <w:rPr>
                <w:rFonts w:eastAsia="Times New Roman"/>
                <w:i/>
                <w:iCs/>
                <w:color w:val="000000"/>
                <w:sz w:val="18"/>
                <w:szCs w:val="20"/>
              </w:rPr>
              <w:t>alr2</w:t>
            </w:r>
            <w:proofErr w:type="gramEnd"/>
            <w:r w:rsidRPr="003E056D">
              <w:rPr>
                <w:rFonts w:eastAsia="Times New Roman"/>
                <w:color w:val="000000"/>
                <w:sz w:val="18"/>
                <w:szCs w:val="20"/>
                <w:vertAlign w:val="superscript"/>
              </w:rPr>
              <w:t>–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C26AA2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Heat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181C575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200,00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80F60A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80,00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6BC3FC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400,000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4A7908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12039F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21AAD4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A3461A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C55167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3D09CEF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</w:tr>
    </w:tbl>
    <w:p w14:paraId="278891A7" w14:textId="77777777" w:rsidR="006F2E2C" w:rsidRDefault="006F2E2C"/>
    <w:p w14:paraId="3D48765B" w14:textId="77777777" w:rsidR="00D9647A" w:rsidRDefault="00D9647A" w:rsidP="00D9647A">
      <w:pPr>
        <w:ind w:left="-270"/>
      </w:pPr>
      <w:r>
        <w:rPr>
          <w:i/>
        </w:rPr>
        <w:t>H.R. data shown in Figure S4</w:t>
      </w:r>
    </w:p>
    <w:tbl>
      <w:tblPr>
        <w:tblW w:w="10116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750"/>
        <w:gridCol w:w="1140"/>
        <w:gridCol w:w="1004"/>
        <w:gridCol w:w="1102"/>
        <w:gridCol w:w="1080"/>
        <w:gridCol w:w="1080"/>
        <w:gridCol w:w="720"/>
        <w:gridCol w:w="720"/>
        <w:gridCol w:w="720"/>
        <w:gridCol w:w="630"/>
        <w:gridCol w:w="630"/>
        <w:gridCol w:w="540"/>
      </w:tblGrid>
      <w:tr w:rsidR="00D9647A" w:rsidRPr="003E056D" w14:paraId="40A9AD8F" w14:textId="77777777" w:rsidTr="00D9647A">
        <w:trPr>
          <w:trHeight w:val="24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FF14DDD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44D1BC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62EC07B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7A9B2ECF" w14:textId="77777777" w:rsidR="00D9647A" w:rsidRPr="003E056D" w:rsidRDefault="00D9647A" w:rsidP="007D24FE">
            <w:pPr>
              <w:rPr>
                <w:rFonts w:eastAsia="Times New Roman"/>
                <w:b/>
                <w:bCs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Rep.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5FAC6B" w14:textId="77777777" w:rsidR="00D9647A" w:rsidRPr="003E056D" w:rsidRDefault="00D9647A" w:rsidP="007D24FE">
            <w:pPr>
              <w:rPr>
                <w:rFonts w:eastAsia="Times New Roman"/>
                <w:b/>
                <w:bCs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Rep.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664A08" w14:textId="77777777" w:rsidR="00D9647A" w:rsidRPr="003E056D" w:rsidRDefault="00D9647A" w:rsidP="007D24FE">
            <w:pPr>
              <w:rPr>
                <w:rFonts w:eastAsia="Times New Roman"/>
                <w:b/>
                <w:bCs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Rep. 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32E17C" w14:textId="77777777" w:rsidR="00D9647A" w:rsidRPr="003E056D" w:rsidRDefault="00D9647A" w:rsidP="007D24FE">
            <w:pPr>
              <w:rPr>
                <w:rFonts w:eastAsia="Times New Roman"/>
                <w:b/>
                <w:bCs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Rep. 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011DF3" w14:textId="77777777" w:rsidR="00D9647A" w:rsidRPr="003E056D" w:rsidRDefault="00D9647A" w:rsidP="007D24FE">
            <w:pPr>
              <w:rPr>
                <w:rFonts w:eastAsia="Times New Roman"/>
                <w:b/>
                <w:bCs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Rep. 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E6CD32" w14:textId="77777777" w:rsidR="00D9647A" w:rsidRPr="003E056D" w:rsidRDefault="00D9647A" w:rsidP="007D24FE">
            <w:pPr>
              <w:rPr>
                <w:rFonts w:eastAsia="Times New Roman"/>
                <w:b/>
                <w:bCs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Rep. 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5AA972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232953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BF4FD64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</w:p>
        </w:tc>
      </w:tr>
      <w:tr w:rsidR="00D9647A" w:rsidRPr="003E056D" w14:paraId="4C673E9F" w14:textId="77777777" w:rsidTr="00D9647A">
        <w:trPr>
          <w:trHeight w:val="480"/>
        </w:trPr>
        <w:tc>
          <w:tcPr>
            <w:tcW w:w="750" w:type="dxa"/>
            <w:shd w:val="clear" w:color="auto" w:fill="auto"/>
            <w:vAlign w:val="bottom"/>
            <w:hideMark/>
          </w:tcPr>
          <w:p w14:paraId="487424AF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Strain #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B03055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Strain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43AEFCA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Condition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40DFA17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Cell Cou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4018CD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Cell Cou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043F27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Cell Coun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F76402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sz w:val="18"/>
                <w:szCs w:val="20"/>
              </w:rPr>
            </w:pPr>
            <w:proofErr w:type="gramStart"/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spore</w:t>
            </w:r>
            <w:proofErr w:type="gramEnd"/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 xml:space="preserve"> rati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C453FB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sz w:val="18"/>
                <w:szCs w:val="20"/>
              </w:rPr>
            </w:pPr>
            <w:proofErr w:type="gramStart"/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spore</w:t>
            </w:r>
            <w:proofErr w:type="gramEnd"/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 xml:space="preserve"> rati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D68C74" w14:textId="77777777" w:rsidR="00D9647A" w:rsidRPr="003E056D" w:rsidRDefault="00D9647A" w:rsidP="007D24FE">
            <w:pPr>
              <w:jc w:val="center"/>
              <w:rPr>
                <w:rFonts w:eastAsia="Times New Roman"/>
                <w:b/>
                <w:bCs/>
                <w:sz w:val="18"/>
                <w:szCs w:val="20"/>
              </w:rPr>
            </w:pPr>
            <w:proofErr w:type="gramStart"/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spore</w:t>
            </w:r>
            <w:proofErr w:type="gramEnd"/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 xml:space="preserve"> rati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D70C2E" w14:textId="77777777" w:rsidR="00D9647A" w:rsidRPr="003E056D" w:rsidRDefault="00D9647A" w:rsidP="007D24FE">
            <w:pPr>
              <w:rPr>
                <w:rFonts w:eastAsia="Times New Roman"/>
                <w:b/>
                <w:bCs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Avg.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FB0E30" w14:textId="77777777" w:rsidR="00D9647A" w:rsidRPr="003E056D" w:rsidRDefault="00D9647A" w:rsidP="007D24FE">
            <w:pPr>
              <w:rPr>
                <w:rFonts w:eastAsia="Times New Roman"/>
                <w:b/>
                <w:bCs/>
                <w:sz w:val="18"/>
                <w:szCs w:val="20"/>
              </w:rPr>
            </w:pPr>
            <w:proofErr w:type="gramStart"/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std</w:t>
            </w:r>
            <w:proofErr w:type="gramEnd"/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 xml:space="preserve">. </w:t>
            </w:r>
            <w:proofErr w:type="spellStart"/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dev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45C1A3C" w14:textId="77777777" w:rsidR="00D9647A" w:rsidRPr="003E056D" w:rsidRDefault="00D9647A" w:rsidP="007D24FE">
            <w:pPr>
              <w:rPr>
                <w:rFonts w:eastAsia="Times New Roman"/>
                <w:b/>
                <w:bCs/>
                <w:sz w:val="18"/>
                <w:szCs w:val="20"/>
              </w:rPr>
            </w:pPr>
            <w:r w:rsidRPr="003E056D">
              <w:rPr>
                <w:rFonts w:eastAsia="Times New Roman"/>
                <w:b/>
                <w:bCs/>
                <w:sz w:val="18"/>
                <w:szCs w:val="20"/>
              </w:rPr>
              <w:t>Eff.</w:t>
            </w:r>
          </w:p>
        </w:tc>
      </w:tr>
      <w:tr w:rsidR="00D9647A" w:rsidRPr="003E056D" w14:paraId="028378B5" w14:textId="77777777" w:rsidTr="00D9647A">
        <w:trPr>
          <w:trHeight w:val="270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FDA36E6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</w:p>
          <w:p w14:paraId="6178E6ED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1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3FF5F9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JIR8094/EV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ECC5688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No Heat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02069A9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17,666,66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825276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18,000,00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A23914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14,000,000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74A7A7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7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50A761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321BDC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63CF25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0E7A9D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2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882870B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1.0</w:t>
            </w:r>
          </w:p>
        </w:tc>
      </w:tr>
      <w:tr w:rsidR="00D9647A" w:rsidRPr="003E056D" w14:paraId="0FE7E3F8" w14:textId="77777777" w:rsidTr="00D9647A">
        <w:trPr>
          <w:trHeight w:val="27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8BA64B7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3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B6735B" w14:textId="77777777" w:rsidR="00D9647A" w:rsidRPr="003E056D" w:rsidRDefault="00D9647A" w:rsidP="007D24FE">
            <w:pPr>
              <w:rPr>
                <w:rFonts w:eastAsia="Times New Roman"/>
                <w:i/>
                <w:iCs/>
                <w:sz w:val="18"/>
                <w:szCs w:val="20"/>
              </w:rPr>
            </w:pPr>
            <w:proofErr w:type="spellStart"/>
            <w:proofErr w:type="gramStart"/>
            <w:r w:rsidRPr="003E056D">
              <w:rPr>
                <w:rFonts w:eastAsia="Times New Roman"/>
                <w:i/>
                <w:iCs/>
                <w:sz w:val="18"/>
                <w:szCs w:val="20"/>
              </w:rPr>
              <w:t>gerS</w:t>
            </w:r>
            <w:proofErr w:type="spellEnd"/>
            <w:proofErr w:type="gramEnd"/>
            <w:r w:rsidRPr="003E056D">
              <w:rPr>
                <w:rFonts w:eastAsia="Times New Roman"/>
                <w:i/>
                <w:iCs/>
                <w:sz w:val="18"/>
                <w:szCs w:val="20"/>
                <w:vertAlign w:val="superscript"/>
              </w:rPr>
              <w:t>–</w:t>
            </w:r>
            <w:r w:rsidRPr="003E056D">
              <w:rPr>
                <w:rFonts w:eastAsia="Times New Roman"/>
                <w:i/>
                <w:iCs/>
                <w:sz w:val="18"/>
                <w:szCs w:val="20"/>
              </w:rPr>
              <w:t>/EV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F7467B3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No Heat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FBB4679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26,666,66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8B60F4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8,000,00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13580C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15,000,000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256AF2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</w:t>
            </w:r>
            <w:proofErr w:type="gramStart"/>
            <w:r w:rsidRPr="003E056D">
              <w:rPr>
                <w:rFonts w:eastAsia="Times New Roman"/>
                <w:sz w:val="18"/>
                <w:szCs w:val="20"/>
              </w:rPr>
              <w:t xml:space="preserve">–   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84B4A9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–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137CDA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A99FA4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5E5EE0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–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06A7A71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–</w:t>
            </w:r>
          </w:p>
        </w:tc>
      </w:tr>
      <w:tr w:rsidR="00D9647A" w:rsidRPr="003E056D" w14:paraId="0E2492AE" w14:textId="77777777" w:rsidTr="00D9647A">
        <w:trPr>
          <w:trHeight w:val="24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E216D4C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5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6AD788" w14:textId="77777777" w:rsidR="00D9647A" w:rsidRPr="003E056D" w:rsidRDefault="00D9647A" w:rsidP="007D24FE">
            <w:pPr>
              <w:rPr>
                <w:rFonts w:eastAsia="Times New Roman"/>
                <w:i/>
                <w:iCs/>
                <w:color w:val="000000"/>
                <w:sz w:val="18"/>
                <w:szCs w:val="20"/>
              </w:rPr>
            </w:pPr>
            <w:proofErr w:type="spellStart"/>
            <w:proofErr w:type="gramStart"/>
            <w:r w:rsidRPr="003E056D">
              <w:rPr>
                <w:rFonts w:eastAsia="Times New Roman"/>
                <w:i/>
                <w:iCs/>
                <w:color w:val="000000"/>
                <w:sz w:val="18"/>
                <w:szCs w:val="20"/>
              </w:rPr>
              <w:t>gerS</w:t>
            </w:r>
            <w:proofErr w:type="spellEnd"/>
            <w:proofErr w:type="gramEnd"/>
            <w:r w:rsidRPr="003E056D">
              <w:rPr>
                <w:rFonts w:eastAsia="Times New Roman"/>
                <w:color w:val="000000"/>
                <w:sz w:val="18"/>
                <w:szCs w:val="20"/>
                <w:vertAlign w:val="superscript"/>
              </w:rPr>
              <w:t>–</w:t>
            </w:r>
            <w:r w:rsidRPr="003E056D">
              <w:rPr>
                <w:rFonts w:eastAsia="Times New Roman"/>
                <w:color w:val="000000"/>
                <w:sz w:val="18"/>
                <w:szCs w:val="20"/>
              </w:rPr>
              <w:t>/</w:t>
            </w:r>
            <w:proofErr w:type="spellStart"/>
            <w:r w:rsidRPr="003E056D">
              <w:rPr>
                <w:rFonts w:eastAsia="Times New Roman"/>
                <w:i/>
                <w:iCs/>
                <w:color w:val="000000"/>
                <w:sz w:val="18"/>
                <w:szCs w:val="20"/>
              </w:rPr>
              <w:t>gerS</w:t>
            </w:r>
            <w:proofErr w:type="spellEnd"/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4DB7989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No Heat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2D263CC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14,333,33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4B5994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17,666,66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B8861E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12,666,667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FDF069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FCB8DF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4D1CDA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58A8DF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5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532609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1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5E71BDD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1.1</w:t>
            </w:r>
          </w:p>
        </w:tc>
      </w:tr>
      <w:tr w:rsidR="00D9647A" w:rsidRPr="003E056D" w14:paraId="62D41B7D" w14:textId="77777777" w:rsidTr="00D9647A">
        <w:trPr>
          <w:trHeight w:val="26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C1BC2D4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6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0DF989" w14:textId="77777777" w:rsidR="00D9647A" w:rsidRPr="003E056D" w:rsidRDefault="00D9647A" w:rsidP="007D24FE">
            <w:pPr>
              <w:rPr>
                <w:rFonts w:eastAsia="Times New Roman"/>
                <w:i/>
                <w:iCs/>
                <w:color w:val="000000"/>
                <w:sz w:val="18"/>
                <w:szCs w:val="20"/>
              </w:rPr>
            </w:pPr>
            <w:proofErr w:type="spellStart"/>
            <w:proofErr w:type="gramStart"/>
            <w:r w:rsidRPr="003E056D">
              <w:rPr>
                <w:rFonts w:eastAsia="Times New Roman"/>
                <w:i/>
                <w:iCs/>
                <w:color w:val="000000"/>
                <w:sz w:val="18"/>
                <w:szCs w:val="20"/>
              </w:rPr>
              <w:t>gerS</w:t>
            </w:r>
            <w:proofErr w:type="spellEnd"/>
            <w:proofErr w:type="gramEnd"/>
            <w:r w:rsidRPr="003E056D">
              <w:rPr>
                <w:rFonts w:eastAsia="Times New Roman"/>
                <w:color w:val="000000"/>
                <w:sz w:val="18"/>
                <w:szCs w:val="20"/>
                <w:vertAlign w:val="superscript"/>
              </w:rPr>
              <w:t>–</w:t>
            </w:r>
            <w:r w:rsidRPr="003E056D">
              <w:rPr>
                <w:rFonts w:eastAsia="Times New Roman"/>
                <w:color w:val="000000"/>
                <w:sz w:val="18"/>
                <w:szCs w:val="20"/>
              </w:rPr>
              <w:t>/single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32AD149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No Heat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4CABD987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10,333,33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C4DB31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25,333,33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19EE1F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10,666,667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D0F6E6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9CB503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D91DAA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53D9F9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DE0FC8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02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D103BD5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0.8</w:t>
            </w:r>
          </w:p>
        </w:tc>
      </w:tr>
      <w:tr w:rsidR="00D9647A" w:rsidRPr="003E056D" w14:paraId="4F091B4D" w14:textId="77777777" w:rsidTr="00D9647A">
        <w:trPr>
          <w:trHeight w:val="260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E2F84B1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1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0264EE" w14:textId="77777777" w:rsidR="00D9647A" w:rsidRPr="003E056D" w:rsidRDefault="00D9647A" w:rsidP="007D24FE">
            <w:pPr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JIR8094/EV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6E69DDA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Heat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842B886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1,366,66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ADA58E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833,33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B4E6E4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433,333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0A9C68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1F41FC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333237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1A67BB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0A6586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E5916F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</w:tr>
      <w:tr w:rsidR="00D9647A" w:rsidRPr="003E056D" w14:paraId="7AEF730A" w14:textId="77777777" w:rsidTr="00D9647A">
        <w:trPr>
          <w:trHeight w:val="26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B6939DB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3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DD5B13" w14:textId="77777777" w:rsidR="00D9647A" w:rsidRPr="003E056D" w:rsidRDefault="00D9647A" w:rsidP="007D24FE">
            <w:pPr>
              <w:rPr>
                <w:rFonts w:eastAsia="Times New Roman"/>
                <w:i/>
                <w:iCs/>
                <w:sz w:val="18"/>
                <w:szCs w:val="20"/>
              </w:rPr>
            </w:pPr>
            <w:proofErr w:type="spellStart"/>
            <w:proofErr w:type="gramStart"/>
            <w:r w:rsidRPr="003E056D">
              <w:rPr>
                <w:rFonts w:eastAsia="Times New Roman"/>
                <w:i/>
                <w:iCs/>
                <w:sz w:val="18"/>
                <w:szCs w:val="20"/>
              </w:rPr>
              <w:t>gerS</w:t>
            </w:r>
            <w:proofErr w:type="spellEnd"/>
            <w:proofErr w:type="gramEnd"/>
            <w:r w:rsidRPr="003E056D">
              <w:rPr>
                <w:rFonts w:eastAsia="Times New Roman"/>
                <w:i/>
                <w:iCs/>
                <w:sz w:val="18"/>
                <w:szCs w:val="20"/>
                <w:vertAlign w:val="superscript"/>
              </w:rPr>
              <w:t>–</w:t>
            </w:r>
            <w:r w:rsidRPr="003E056D">
              <w:rPr>
                <w:rFonts w:eastAsia="Times New Roman"/>
                <w:i/>
                <w:iCs/>
                <w:sz w:val="18"/>
                <w:szCs w:val="20"/>
              </w:rPr>
              <w:t>/EV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CFBE3EA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Heat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36632CCC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</w:t>
            </w:r>
            <w:proofErr w:type="gramStart"/>
            <w:r w:rsidRPr="003E056D">
              <w:rPr>
                <w:rFonts w:eastAsia="Times New Roman"/>
                <w:sz w:val="18"/>
                <w:szCs w:val="20"/>
              </w:rPr>
              <w:t xml:space="preserve">–  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BA6F12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</w:t>
            </w:r>
            <w:proofErr w:type="gramStart"/>
            <w:r w:rsidRPr="003E056D">
              <w:rPr>
                <w:rFonts w:eastAsia="Times New Roman"/>
                <w:sz w:val="18"/>
                <w:szCs w:val="20"/>
              </w:rPr>
              <w:t xml:space="preserve">–  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43BAAA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</w:t>
            </w:r>
            <w:proofErr w:type="gramStart"/>
            <w:r w:rsidRPr="003E056D">
              <w:rPr>
                <w:rFonts w:eastAsia="Times New Roman"/>
                <w:sz w:val="18"/>
                <w:szCs w:val="20"/>
              </w:rPr>
              <w:t xml:space="preserve">–   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5CDD48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A1DE9C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E5DD24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617916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6EEDA7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79FDD08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</w:tr>
      <w:tr w:rsidR="00D9647A" w:rsidRPr="003E056D" w14:paraId="6A032F23" w14:textId="77777777" w:rsidTr="00D9647A">
        <w:trPr>
          <w:trHeight w:val="26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F1D3F7E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5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199E2A" w14:textId="77777777" w:rsidR="00D9647A" w:rsidRPr="003E056D" w:rsidRDefault="00D9647A" w:rsidP="007D24FE">
            <w:pPr>
              <w:rPr>
                <w:rFonts w:eastAsia="Times New Roman"/>
                <w:i/>
                <w:iCs/>
                <w:color w:val="000000"/>
                <w:sz w:val="18"/>
                <w:szCs w:val="20"/>
              </w:rPr>
            </w:pPr>
            <w:proofErr w:type="spellStart"/>
            <w:proofErr w:type="gramStart"/>
            <w:r w:rsidRPr="003E056D">
              <w:rPr>
                <w:rFonts w:eastAsia="Times New Roman"/>
                <w:i/>
                <w:iCs/>
                <w:color w:val="000000"/>
                <w:sz w:val="18"/>
                <w:szCs w:val="20"/>
              </w:rPr>
              <w:t>gerS</w:t>
            </w:r>
            <w:proofErr w:type="spellEnd"/>
            <w:proofErr w:type="gramEnd"/>
            <w:r w:rsidRPr="003E056D">
              <w:rPr>
                <w:rFonts w:eastAsia="Times New Roman"/>
                <w:color w:val="000000"/>
                <w:sz w:val="18"/>
                <w:szCs w:val="20"/>
                <w:vertAlign w:val="superscript"/>
              </w:rPr>
              <w:t>–</w:t>
            </w:r>
            <w:r w:rsidRPr="003E056D">
              <w:rPr>
                <w:rFonts w:eastAsia="Times New Roman"/>
                <w:color w:val="000000"/>
                <w:sz w:val="18"/>
                <w:szCs w:val="20"/>
              </w:rPr>
              <w:t>/</w:t>
            </w:r>
            <w:proofErr w:type="spellStart"/>
            <w:r w:rsidRPr="003E056D">
              <w:rPr>
                <w:rFonts w:eastAsia="Times New Roman"/>
                <w:i/>
                <w:iCs/>
                <w:color w:val="000000"/>
                <w:sz w:val="18"/>
                <w:szCs w:val="20"/>
              </w:rPr>
              <w:t>gerS</w:t>
            </w:r>
            <w:proofErr w:type="spellEnd"/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1D57F7B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Heat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68883CC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1,066,66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351B73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866,66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6AEBA8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600,000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DF86EA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4794A6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1E95BF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639A60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26347C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5B84A31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</w:tr>
      <w:tr w:rsidR="00D9647A" w:rsidRPr="003E056D" w14:paraId="38BAE7FD" w14:textId="77777777" w:rsidTr="00D9647A">
        <w:trPr>
          <w:trHeight w:val="24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7343CCA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6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0CDA83" w14:textId="77777777" w:rsidR="00D9647A" w:rsidRPr="003E056D" w:rsidRDefault="00D9647A" w:rsidP="007D24FE">
            <w:pPr>
              <w:rPr>
                <w:rFonts w:eastAsia="Times New Roman"/>
                <w:i/>
                <w:iCs/>
                <w:color w:val="000000"/>
                <w:sz w:val="18"/>
                <w:szCs w:val="20"/>
              </w:rPr>
            </w:pPr>
            <w:proofErr w:type="spellStart"/>
            <w:proofErr w:type="gramStart"/>
            <w:r w:rsidRPr="003E056D">
              <w:rPr>
                <w:rFonts w:eastAsia="Times New Roman"/>
                <w:i/>
                <w:iCs/>
                <w:color w:val="000000"/>
                <w:sz w:val="18"/>
                <w:szCs w:val="20"/>
              </w:rPr>
              <w:t>gerS</w:t>
            </w:r>
            <w:proofErr w:type="spellEnd"/>
            <w:proofErr w:type="gramEnd"/>
            <w:r w:rsidRPr="003E056D">
              <w:rPr>
                <w:rFonts w:eastAsia="Times New Roman"/>
                <w:color w:val="000000"/>
                <w:sz w:val="18"/>
                <w:szCs w:val="20"/>
                <w:vertAlign w:val="superscript"/>
              </w:rPr>
              <w:t>–</w:t>
            </w:r>
            <w:r w:rsidRPr="003E056D">
              <w:rPr>
                <w:rFonts w:eastAsia="Times New Roman"/>
                <w:color w:val="000000"/>
                <w:sz w:val="18"/>
                <w:szCs w:val="20"/>
              </w:rPr>
              <w:t>/single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A27B837" w14:textId="77777777" w:rsidR="00D9647A" w:rsidRPr="003E056D" w:rsidRDefault="00D9647A" w:rsidP="007D24FE">
            <w:pPr>
              <w:jc w:val="center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>Heat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0D31403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633,33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B37E80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433,33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08ABF2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  <w:r w:rsidRPr="003E056D">
              <w:rPr>
                <w:rFonts w:eastAsia="Times New Roman"/>
                <w:sz w:val="18"/>
                <w:szCs w:val="20"/>
              </w:rPr>
              <w:t xml:space="preserve"> 466,667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B94CA4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BDEE5E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6E6E3B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879E5B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D2E97D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25457D9" w14:textId="77777777" w:rsidR="00D9647A" w:rsidRPr="003E056D" w:rsidRDefault="00D9647A" w:rsidP="007D24FE">
            <w:pPr>
              <w:jc w:val="right"/>
              <w:rPr>
                <w:rFonts w:eastAsia="Times New Roman"/>
                <w:sz w:val="18"/>
                <w:szCs w:val="20"/>
              </w:rPr>
            </w:pPr>
          </w:p>
        </w:tc>
      </w:tr>
    </w:tbl>
    <w:p w14:paraId="7562ABAD" w14:textId="77777777" w:rsidR="00D9647A" w:rsidRDefault="00D9647A" w:rsidP="00D9647A">
      <w:pPr>
        <w:ind w:left="-270"/>
      </w:pPr>
      <w:bookmarkStart w:id="0" w:name="_GoBack"/>
      <w:bookmarkEnd w:id="0"/>
    </w:p>
    <w:p w14:paraId="6560F2B9" w14:textId="77777777" w:rsidR="00D9647A" w:rsidRDefault="00D9647A" w:rsidP="00D9647A">
      <w:pPr>
        <w:ind w:left="-270"/>
      </w:pPr>
    </w:p>
    <w:p w14:paraId="534C8C2E" w14:textId="77777777" w:rsidR="00D9647A" w:rsidRPr="00D9647A" w:rsidRDefault="00D9647A" w:rsidP="00D9647A">
      <w:pPr>
        <w:ind w:left="-270"/>
        <w:rPr>
          <w:i/>
        </w:rPr>
      </w:pPr>
      <w:r>
        <w:rPr>
          <w:i/>
        </w:rPr>
        <w:t>H.R. data shown in Figure 7</w:t>
      </w:r>
    </w:p>
    <w:tbl>
      <w:tblPr>
        <w:tblW w:w="12952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687"/>
        <w:gridCol w:w="1047"/>
        <w:gridCol w:w="981"/>
        <w:gridCol w:w="1014"/>
        <w:gridCol w:w="981"/>
        <w:gridCol w:w="981"/>
        <w:gridCol w:w="981"/>
        <w:gridCol w:w="981"/>
        <w:gridCol w:w="687"/>
        <w:gridCol w:w="676"/>
        <w:gridCol w:w="796"/>
        <w:gridCol w:w="785"/>
        <w:gridCol w:w="785"/>
        <w:gridCol w:w="785"/>
        <w:gridCol w:w="785"/>
      </w:tblGrid>
      <w:tr w:rsidR="00D9647A" w:rsidRPr="00D9647A" w14:paraId="194213D8" w14:textId="77777777" w:rsidTr="00D9647A">
        <w:trPr>
          <w:trHeight w:val="260"/>
        </w:trPr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AAACE8" w14:textId="77777777" w:rsidR="00D9647A" w:rsidRPr="00D9647A" w:rsidRDefault="00D9647A" w:rsidP="007D24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0B82536" w14:textId="77777777" w:rsidR="00D9647A" w:rsidRPr="00D9647A" w:rsidRDefault="00D9647A" w:rsidP="007D24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37855CA" w14:textId="77777777" w:rsidR="00D9647A" w:rsidRPr="00D9647A" w:rsidRDefault="00D9647A" w:rsidP="007D24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A802A08" w14:textId="77777777" w:rsidR="00D9647A" w:rsidRPr="00D9647A" w:rsidRDefault="00D9647A" w:rsidP="007D24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p. 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1D9544A" w14:textId="77777777" w:rsidR="00D9647A" w:rsidRPr="00D9647A" w:rsidRDefault="00D9647A" w:rsidP="007D24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p. 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9837D7E" w14:textId="77777777" w:rsidR="00D9647A" w:rsidRPr="00D9647A" w:rsidRDefault="00D9647A" w:rsidP="007D24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p. 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471FFBF" w14:textId="77777777" w:rsidR="00D9647A" w:rsidRPr="00D9647A" w:rsidRDefault="00D9647A" w:rsidP="007D24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p. 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46D2C57" w14:textId="77777777" w:rsidR="00D9647A" w:rsidRPr="00D9647A" w:rsidRDefault="00D9647A" w:rsidP="007D24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p. 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B4AB2EF" w14:textId="77777777" w:rsidR="00D9647A" w:rsidRPr="00D9647A" w:rsidRDefault="00D9647A" w:rsidP="007D24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p. 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BBF76E8" w14:textId="77777777" w:rsidR="00D9647A" w:rsidRPr="00D9647A" w:rsidRDefault="00D9647A" w:rsidP="007D24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p. 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B417453" w14:textId="77777777" w:rsidR="00D9647A" w:rsidRPr="00D9647A" w:rsidRDefault="00D9647A" w:rsidP="007D24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p. 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9189062" w14:textId="77777777" w:rsidR="00D9647A" w:rsidRPr="00D9647A" w:rsidRDefault="00D9647A" w:rsidP="007D24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p. 4</w:t>
            </w:r>
          </w:p>
        </w:tc>
        <w:tc>
          <w:tcPr>
            <w:tcW w:w="78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67DFBC" w14:textId="77777777" w:rsidR="00D9647A" w:rsidRPr="00D9647A" w:rsidRDefault="00D9647A" w:rsidP="007D24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p. 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1FF0ADD" w14:textId="77777777" w:rsidR="00D9647A" w:rsidRPr="00D9647A" w:rsidRDefault="00D9647A" w:rsidP="007D24F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50726A" w14:textId="77777777" w:rsidR="00D9647A" w:rsidRPr="00D9647A" w:rsidRDefault="00D9647A" w:rsidP="007D24FE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9647A" w:rsidRPr="00D9647A" w14:paraId="5B8FB4DD" w14:textId="77777777" w:rsidTr="00D9647A">
        <w:trPr>
          <w:trHeight w:val="480"/>
        </w:trPr>
        <w:tc>
          <w:tcPr>
            <w:tcW w:w="687" w:type="dxa"/>
            <w:shd w:val="clear" w:color="auto" w:fill="auto"/>
            <w:vAlign w:val="bottom"/>
            <w:hideMark/>
          </w:tcPr>
          <w:p w14:paraId="17000CF4" w14:textId="77777777" w:rsidR="00D9647A" w:rsidRPr="00D9647A" w:rsidRDefault="00D9647A" w:rsidP="007D24F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>Strain #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7FDAB0E" w14:textId="77777777" w:rsidR="00D9647A" w:rsidRPr="00D9647A" w:rsidRDefault="00D9647A" w:rsidP="007D24F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9981DB0" w14:textId="77777777" w:rsidR="00D9647A" w:rsidRPr="00D9647A" w:rsidRDefault="00D9647A" w:rsidP="007D24F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BB7CE77" w14:textId="77777777" w:rsidR="00D9647A" w:rsidRPr="00D9647A" w:rsidRDefault="00D9647A" w:rsidP="007D24F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>Cell Count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57889CB" w14:textId="77777777" w:rsidR="00D9647A" w:rsidRPr="00D9647A" w:rsidRDefault="00D9647A" w:rsidP="007D24F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>Cell Count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C4AED10" w14:textId="77777777" w:rsidR="00D9647A" w:rsidRPr="00D9647A" w:rsidRDefault="00D9647A" w:rsidP="007D24F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>Cell Count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175611E" w14:textId="77777777" w:rsidR="00D9647A" w:rsidRPr="00D9647A" w:rsidRDefault="00D9647A" w:rsidP="007D24F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>Cell Count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F1BA1BA" w14:textId="77777777" w:rsidR="00D9647A" w:rsidRPr="00D9647A" w:rsidRDefault="00D9647A" w:rsidP="007D24F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>Cell Count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21830B8" w14:textId="77777777" w:rsidR="00D9647A" w:rsidRPr="00D9647A" w:rsidRDefault="00D9647A" w:rsidP="007D24F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gramStart"/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>spore</w:t>
            </w:r>
            <w:proofErr w:type="gramEnd"/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 xml:space="preserve"> ratio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511B5A6" w14:textId="77777777" w:rsidR="00D9647A" w:rsidRPr="00D9647A" w:rsidRDefault="00D9647A" w:rsidP="007D24F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gramStart"/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>spore</w:t>
            </w:r>
            <w:proofErr w:type="gramEnd"/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 xml:space="preserve"> ratio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3725A9F" w14:textId="77777777" w:rsidR="00D9647A" w:rsidRPr="00D9647A" w:rsidRDefault="00D9647A" w:rsidP="007D24F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gramStart"/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>spore</w:t>
            </w:r>
            <w:proofErr w:type="gramEnd"/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 xml:space="preserve"> ratio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50B843E" w14:textId="77777777" w:rsidR="00D9647A" w:rsidRPr="00D9647A" w:rsidRDefault="00D9647A" w:rsidP="007D24F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gramStart"/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>spore</w:t>
            </w:r>
            <w:proofErr w:type="gramEnd"/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 xml:space="preserve"> ratio</w:t>
            </w:r>
          </w:p>
        </w:tc>
        <w:tc>
          <w:tcPr>
            <w:tcW w:w="78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DD0961" w14:textId="77777777" w:rsidR="00D9647A" w:rsidRPr="00D9647A" w:rsidRDefault="00D9647A" w:rsidP="007D24F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gramStart"/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>spore</w:t>
            </w:r>
            <w:proofErr w:type="gramEnd"/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 xml:space="preserve"> ratio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BBD9352" w14:textId="77777777" w:rsidR="00D9647A" w:rsidRPr="00D9647A" w:rsidRDefault="00D9647A" w:rsidP="007D24FE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>Avg.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2C99CC4" w14:textId="77777777" w:rsidR="00D9647A" w:rsidRPr="00D9647A" w:rsidRDefault="00D9647A" w:rsidP="007D24FE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proofErr w:type="gramStart"/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>std</w:t>
            </w:r>
            <w:proofErr w:type="gramEnd"/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 xml:space="preserve">. </w:t>
            </w:r>
            <w:proofErr w:type="spellStart"/>
            <w:r w:rsidRPr="00D9647A">
              <w:rPr>
                <w:rFonts w:eastAsia="Times New Roman"/>
                <w:b/>
                <w:bCs/>
                <w:sz w:val="16"/>
                <w:szCs w:val="16"/>
              </w:rPr>
              <w:t>dev</w:t>
            </w:r>
            <w:proofErr w:type="spellEnd"/>
          </w:p>
        </w:tc>
      </w:tr>
      <w:tr w:rsidR="00D9647A" w:rsidRPr="00D9647A" w14:paraId="64B23E7A" w14:textId="77777777" w:rsidTr="00D9647A">
        <w:trPr>
          <w:trHeight w:val="240"/>
        </w:trPr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1A5BD3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111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4189D1" w14:textId="77777777" w:rsidR="00D9647A" w:rsidRPr="00D9647A" w:rsidRDefault="00D9647A" w:rsidP="007D24FE">
            <w:pPr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JIR8094/EV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50DA71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No Heat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D8C76A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17,333,333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670758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43,333,333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91B302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18,333,333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8D06E8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26,666,667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4EA815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9,333,333 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92F124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12</w:t>
            </w:r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39BECD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59BEAC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0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F4C499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6DB93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36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286DE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15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CE537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13</w:t>
            </w:r>
          </w:p>
        </w:tc>
      </w:tr>
      <w:tr w:rsidR="00D9647A" w:rsidRPr="00D9647A" w14:paraId="121ED09D" w14:textId="77777777" w:rsidTr="00D9647A">
        <w:trPr>
          <w:trHeight w:val="240"/>
        </w:trPr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13C3CF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330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4BAED9" w14:textId="77777777" w:rsidR="00D9647A" w:rsidRPr="00D9647A" w:rsidRDefault="00D9647A" w:rsidP="007D24FE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D9647A">
              <w:rPr>
                <w:rFonts w:eastAsia="Times New Roman"/>
                <w:i/>
                <w:iCs/>
                <w:sz w:val="16"/>
                <w:szCs w:val="16"/>
              </w:rPr>
              <w:t>gerS</w:t>
            </w:r>
            <w:proofErr w:type="spellEnd"/>
            <w:proofErr w:type="gramEnd"/>
            <w:r w:rsidRPr="00D9647A">
              <w:rPr>
                <w:rFonts w:eastAsia="Times New Roman"/>
                <w:i/>
                <w:iCs/>
                <w:sz w:val="16"/>
                <w:szCs w:val="16"/>
              </w:rPr>
              <w:t>–/EV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7F7BB9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No Heat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BA273A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9,666,667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7F9D55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11,000,000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C3A7BC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14,666,667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06B9AD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40,000,000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0E0EA5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5,666,667 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549FE4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Pr="00D9647A">
              <w:rPr>
                <w:rFonts w:eastAsia="Times New Roman"/>
                <w:sz w:val="16"/>
                <w:szCs w:val="16"/>
              </w:rPr>
              <w:t xml:space="preserve">-   </w:t>
            </w:r>
            <w:proofErr w:type="gramEnd"/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86C065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Pr="00D9647A">
              <w:rPr>
                <w:rFonts w:eastAsia="Times New Roman"/>
                <w:sz w:val="16"/>
                <w:szCs w:val="16"/>
              </w:rPr>
              <w:t xml:space="preserve">-   </w:t>
            </w:r>
            <w:proofErr w:type="gramEnd"/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8FE956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Pr="00D9647A">
              <w:rPr>
                <w:rFonts w:eastAsia="Times New Roman"/>
                <w:sz w:val="16"/>
                <w:szCs w:val="16"/>
              </w:rPr>
              <w:t xml:space="preserve">-   </w:t>
            </w:r>
            <w:proofErr w:type="gramEnd"/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F771D1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Pr="00D9647A">
              <w:rPr>
                <w:rFonts w:eastAsia="Times New Roman"/>
                <w:sz w:val="16"/>
                <w:szCs w:val="16"/>
              </w:rPr>
              <w:t xml:space="preserve">-   </w:t>
            </w:r>
            <w:proofErr w:type="gramEnd"/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63638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Pr="00D9647A">
              <w:rPr>
                <w:rFonts w:eastAsia="Times New Roman"/>
                <w:sz w:val="16"/>
                <w:szCs w:val="16"/>
              </w:rPr>
              <w:t xml:space="preserve">-   </w:t>
            </w:r>
            <w:proofErr w:type="gramEnd"/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ACD45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Pr="00D9647A">
              <w:rPr>
                <w:rFonts w:eastAsia="Times New Roman"/>
                <w:sz w:val="16"/>
                <w:szCs w:val="16"/>
              </w:rPr>
              <w:t xml:space="preserve">-   </w:t>
            </w:r>
            <w:proofErr w:type="gramEnd"/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1C27C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Pr="00D9647A">
              <w:rPr>
                <w:rFonts w:eastAsia="Times New Roman"/>
                <w:sz w:val="16"/>
                <w:szCs w:val="16"/>
              </w:rPr>
              <w:t xml:space="preserve">-   </w:t>
            </w:r>
            <w:proofErr w:type="gramEnd"/>
          </w:p>
        </w:tc>
      </w:tr>
      <w:tr w:rsidR="00D9647A" w:rsidRPr="00D9647A" w14:paraId="075E0035" w14:textId="77777777" w:rsidTr="00D9647A">
        <w:trPr>
          <w:trHeight w:val="240"/>
        </w:trPr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35C80A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521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47F989" w14:textId="77777777" w:rsidR="00D9647A" w:rsidRPr="00D9647A" w:rsidRDefault="00D9647A" w:rsidP="007D24FE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9647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erS</w:t>
            </w:r>
            <w:proofErr w:type="spellEnd"/>
            <w:proofErr w:type="gramEnd"/>
            <w:r w:rsidRPr="00D9647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–</w:t>
            </w:r>
            <w:r w:rsidRPr="00D9647A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D9647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erS</w:t>
            </w:r>
            <w:proofErr w:type="spellEnd"/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3C9E56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No Heat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933178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16,000,000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DDA0F0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4,000,000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73D096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30,000,000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15C337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13,000,000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EEDBB6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9,333,333 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6FC0F1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23</w:t>
            </w:r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499FB6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80F1DD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07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CBA8F1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CF07A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29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426ABD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14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59627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11</w:t>
            </w:r>
          </w:p>
        </w:tc>
      </w:tr>
      <w:tr w:rsidR="00D9647A" w:rsidRPr="00D9647A" w14:paraId="1E7A80C9" w14:textId="77777777" w:rsidTr="00D9647A">
        <w:trPr>
          <w:trHeight w:val="240"/>
        </w:trPr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3AA0E9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lastRenderedPageBreak/>
              <w:t>641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3BD234" w14:textId="77777777" w:rsidR="00D9647A" w:rsidRPr="00D9647A" w:rsidRDefault="00D9647A" w:rsidP="007D24FE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9647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erS</w:t>
            </w:r>
            <w:proofErr w:type="spellEnd"/>
            <w:proofErr w:type="gramEnd"/>
            <w:r w:rsidRPr="00D9647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–</w:t>
            </w:r>
            <w:r w:rsidRPr="00D9647A">
              <w:rPr>
                <w:rFonts w:eastAsia="Times New Roman"/>
                <w:color w:val="000000"/>
                <w:sz w:val="16"/>
                <w:szCs w:val="16"/>
              </w:rPr>
              <w:t>/ΔSP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FBDA47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No Heat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F190EA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16,000,000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51208D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9,666,667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5A8CE7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20,000,000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DC3EED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33,333,333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66EF19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8,666,667 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EF8C97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15</w:t>
            </w:r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F15618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03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80BD5F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15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EDB9A7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83B31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123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3CCFF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33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DC38C3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0.051</w:t>
            </w:r>
          </w:p>
        </w:tc>
      </w:tr>
      <w:tr w:rsidR="00D9647A" w:rsidRPr="00D9647A" w14:paraId="261AAE76" w14:textId="77777777" w:rsidTr="00D9647A">
        <w:trPr>
          <w:trHeight w:val="260"/>
        </w:trPr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AB60BB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630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AACB3D" w14:textId="77777777" w:rsidR="00D9647A" w:rsidRPr="00D9647A" w:rsidRDefault="00D9647A" w:rsidP="007D24FE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9647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erS</w:t>
            </w:r>
            <w:proofErr w:type="spellEnd"/>
            <w:proofErr w:type="gramEnd"/>
            <w:r w:rsidRPr="00D9647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–</w:t>
            </w:r>
            <w:r w:rsidRPr="00D9647A">
              <w:rPr>
                <w:rFonts w:eastAsia="Times New Roman"/>
                <w:color w:val="000000"/>
                <w:sz w:val="16"/>
                <w:szCs w:val="16"/>
              </w:rPr>
              <w:t>/C22S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43ACD0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No Heat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9969B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20,000,000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2399A5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8,333,333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CA008C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10,666,667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83B7C7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18,000,000 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2E1A9F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8,333,333 </w:t>
            </w:r>
          </w:p>
        </w:tc>
        <w:tc>
          <w:tcPr>
            <w:tcW w:w="6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C00A9E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Pr="00D9647A">
              <w:rPr>
                <w:rFonts w:eastAsia="Times New Roman"/>
                <w:sz w:val="16"/>
                <w:szCs w:val="16"/>
              </w:rPr>
              <w:t xml:space="preserve">-   </w:t>
            </w:r>
            <w:proofErr w:type="gramEnd"/>
          </w:p>
        </w:tc>
        <w:tc>
          <w:tcPr>
            <w:tcW w:w="6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644CD5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Pr="00D9647A">
              <w:rPr>
                <w:rFonts w:eastAsia="Times New Roman"/>
                <w:sz w:val="16"/>
                <w:szCs w:val="16"/>
              </w:rPr>
              <w:t xml:space="preserve">-   </w:t>
            </w:r>
            <w:proofErr w:type="gramEnd"/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E43D8D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1.6x10</w:t>
            </w:r>
            <w:r w:rsidRPr="00D9647A"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1A3093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1.1x10</w:t>
            </w:r>
            <w:r w:rsidRPr="00D9647A"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8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AC655E4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2.4x10</w:t>
            </w:r>
            <w:r w:rsidRPr="00D9647A"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D9C12D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1.0x10</w:t>
            </w:r>
            <w:r w:rsidRPr="00D9647A"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hideMark/>
          </w:tcPr>
          <w:p w14:paraId="3DD4C1C6" w14:textId="77777777" w:rsidR="00D9647A" w:rsidRPr="00D9647A" w:rsidRDefault="00D9647A" w:rsidP="007D24FE">
            <w:pPr>
              <w:rPr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1.0x10</w:t>
            </w:r>
            <w:r w:rsidRPr="00D9647A">
              <w:rPr>
                <w:rFonts w:eastAsia="Times New Roman"/>
                <w:sz w:val="16"/>
                <w:szCs w:val="16"/>
                <w:vertAlign w:val="superscript"/>
              </w:rPr>
              <w:t>-6</w:t>
            </w:r>
          </w:p>
        </w:tc>
      </w:tr>
      <w:tr w:rsidR="00D9647A" w:rsidRPr="00D9647A" w14:paraId="4ACDB810" w14:textId="77777777" w:rsidTr="00D9647A">
        <w:trPr>
          <w:trHeight w:val="260"/>
        </w:trPr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8A39D10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11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7CD517E" w14:textId="77777777" w:rsidR="00D9647A" w:rsidRPr="00D9647A" w:rsidRDefault="00D9647A" w:rsidP="007D24FE">
            <w:pPr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JIR8094/EV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ABC3114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Heat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0B3B218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200,000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8C416C9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106,667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5AB1595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106,667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F67B2A5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566,667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83D42A7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333,333 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132CAEC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49F99CD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9DC0DB0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05E5F7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0414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5AD2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DED1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</w:tr>
      <w:tr w:rsidR="00D9647A" w:rsidRPr="00D9647A" w14:paraId="2A868075" w14:textId="77777777" w:rsidTr="00D9647A">
        <w:trPr>
          <w:trHeight w:val="260"/>
        </w:trPr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11B2A3C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33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A301345" w14:textId="77777777" w:rsidR="00D9647A" w:rsidRPr="00D9647A" w:rsidRDefault="00D9647A" w:rsidP="007D24FE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D9647A">
              <w:rPr>
                <w:rFonts w:eastAsia="Times New Roman"/>
                <w:i/>
                <w:iCs/>
                <w:sz w:val="16"/>
                <w:szCs w:val="16"/>
              </w:rPr>
              <w:t>gerS</w:t>
            </w:r>
            <w:proofErr w:type="spellEnd"/>
            <w:proofErr w:type="gramEnd"/>
            <w:r w:rsidRPr="00D9647A">
              <w:rPr>
                <w:rFonts w:eastAsia="Times New Roman"/>
                <w:i/>
                <w:iCs/>
                <w:sz w:val="16"/>
                <w:szCs w:val="16"/>
              </w:rPr>
              <w:t>–/EV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15FFEE1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Heat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AC1DC27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Pr="00D9647A">
              <w:rPr>
                <w:rFonts w:eastAsia="Times New Roman"/>
                <w:sz w:val="16"/>
                <w:szCs w:val="16"/>
              </w:rPr>
              <w:t xml:space="preserve">-   </w:t>
            </w:r>
            <w:proofErr w:type="gramEnd"/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A27728D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Pr="00D9647A">
              <w:rPr>
                <w:rFonts w:eastAsia="Times New Roman"/>
                <w:sz w:val="16"/>
                <w:szCs w:val="16"/>
              </w:rPr>
              <w:t xml:space="preserve">-   </w:t>
            </w:r>
            <w:proofErr w:type="gramEnd"/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6624F68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Pr="00D9647A">
              <w:rPr>
                <w:rFonts w:eastAsia="Times New Roman"/>
                <w:sz w:val="16"/>
                <w:szCs w:val="16"/>
              </w:rPr>
              <w:t xml:space="preserve">-   </w:t>
            </w:r>
            <w:proofErr w:type="gramEnd"/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48D2DDC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Pr="00D9647A">
              <w:rPr>
                <w:rFonts w:eastAsia="Times New Roman"/>
                <w:sz w:val="16"/>
                <w:szCs w:val="16"/>
              </w:rPr>
              <w:t xml:space="preserve">-   </w:t>
            </w:r>
            <w:proofErr w:type="gramEnd"/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7252C1D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Pr="00D9647A">
              <w:rPr>
                <w:rFonts w:eastAsia="Times New Roman"/>
                <w:sz w:val="16"/>
                <w:szCs w:val="16"/>
              </w:rPr>
              <w:t xml:space="preserve">-   </w:t>
            </w:r>
            <w:proofErr w:type="gramEnd"/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81A0A2F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A058902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1660D0F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0FD1B1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3398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FBDA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BC6C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</w:tr>
      <w:tr w:rsidR="00D9647A" w:rsidRPr="00D9647A" w14:paraId="7C3FC6F5" w14:textId="77777777" w:rsidTr="00D9647A">
        <w:trPr>
          <w:trHeight w:val="260"/>
        </w:trPr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4FAE0D9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52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7909E3B" w14:textId="77777777" w:rsidR="00D9647A" w:rsidRPr="00D9647A" w:rsidRDefault="00D9647A" w:rsidP="007D24FE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9647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erS</w:t>
            </w:r>
            <w:proofErr w:type="spellEnd"/>
            <w:proofErr w:type="gramEnd"/>
            <w:r w:rsidRPr="00D9647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–</w:t>
            </w:r>
            <w:r w:rsidRPr="00D9647A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D9647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erS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212F627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Heat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C7A2343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366,667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4A7AD29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14,333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FAAE658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200,000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A539FC1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76,667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524642A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266,667 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02369D0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99F2023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8A0B4CF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4537B9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9BD5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1C3C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0C53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</w:tr>
      <w:tr w:rsidR="00D9647A" w:rsidRPr="00D9647A" w14:paraId="6F2E7DA7" w14:textId="77777777" w:rsidTr="00D9647A">
        <w:trPr>
          <w:trHeight w:val="260"/>
        </w:trPr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5C09A1E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64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8E54724" w14:textId="77777777" w:rsidR="00D9647A" w:rsidRPr="00D9647A" w:rsidRDefault="00D9647A" w:rsidP="007D24FE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9647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erS</w:t>
            </w:r>
            <w:proofErr w:type="spellEnd"/>
            <w:proofErr w:type="gramEnd"/>
            <w:r w:rsidRPr="00D9647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–</w:t>
            </w:r>
            <w:r w:rsidRPr="00D9647A">
              <w:rPr>
                <w:rFonts w:eastAsia="Times New Roman"/>
                <w:color w:val="000000"/>
                <w:sz w:val="16"/>
                <w:szCs w:val="16"/>
              </w:rPr>
              <w:t>/ΔSP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EE70C8A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Heat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0D8E985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233,333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C834F8E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33,333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48FFC4A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300,000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2CE668C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233,333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340BD28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1,066,667 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5A59F7E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DE47731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0BD8B83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9DEC0B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3877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F83D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E8D2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</w:tr>
      <w:tr w:rsidR="00D9647A" w:rsidRPr="00D9647A" w14:paraId="31527116" w14:textId="77777777" w:rsidTr="00D9647A">
        <w:trPr>
          <w:trHeight w:val="240"/>
        </w:trPr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59766CD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63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C4FBF7A" w14:textId="77777777" w:rsidR="00D9647A" w:rsidRPr="00D9647A" w:rsidRDefault="00D9647A" w:rsidP="007D24FE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9647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erS</w:t>
            </w:r>
            <w:proofErr w:type="spellEnd"/>
            <w:proofErr w:type="gramEnd"/>
            <w:r w:rsidRPr="00D9647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–</w:t>
            </w:r>
            <w:r w:rsidRPr="00D9647A">
              <w:rPr>
                <w:rFonts w:eastAsia="Times New Roman"/>
                <w:color w:val="000000"/>
                <w:sz w:val="16"/>
                <w:szCs w:val="16"/>
              </w:rPr>
              <w:t>/C22S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A71B8F0" w14:textId="77777777" w:rsidR="00D9647A" w:rsidRPr="00D9647A" w:rsidRDefault="00D9647A" w:rsidP="007D24F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>Heat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7D08E5B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Pr="00D9647A">
              <w:rPr>
                <w:rFonts w:eastAsia="Times New Roman"/>
                <w:sz w:val="16"/>
                <w:szCs w:val="16"/>
              </w:rPr>
              <w:t xml:space="preserve">-   </w:t>
            </w:r>
            <w:proofErr w:type="gramEnd"/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6F1F141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</w:t>
            </w:r>
            <w:proofErr w:type="gramStart"/>
            <w:r w:rsidRPr="00D9647A">
              <w:rPr>
                <w:rFonts w:eastAsia="Times New Roman"/>
                <w:sz w:val="16"/>
                <w:szCs w:val="16"/>
              </w:rPr>
              <w:t xml:space="preserve">-   </w:t>
            </w:r>
            <w:proofErr w:type="gramEnd"/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AC12D4A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17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FF3788D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20 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A649F0E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D9647A">
              <w:rPr>
                <w:rFonts w:eastAsia="Times New Roman"/>
                <w:sz w:val="16"/>
                <w:szCs w:val="16"/>
              </w:rPr>
              <w:t xml:space="preserve"> 20 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13689CB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45102F1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2EABB5A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2269CD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ABEC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5D65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AB74" w14:textId="77777777" w:rsidR="00D9647A" w:rsidRPr="00D9647A" w:rsidRDefault="00D9647A" w:rsidP="007D24FE">
            <w:pPr>
              <w:jc w:val="right"/>
              <w:rPr>
                <w:rFonts w:eastAsia="Times New Roman"/>
                <w:sz w:val="16"/>
                <w:szCs w:val="16"/>
              </w:rPr>
            </w:pPr>
          </w:p>
        </w:tc>
      </w:tr>
    </w:tbl>
    <w:p w14:paraId="42C91ADB" w14:textId="77777777" w:rsidR="00D9647A" w:rsidRDefault="00D9647A" w:rsidP="00D9647A">
      <w:pPr>
        <w:ind w:left="-270"/>
      </w:pPr>
    </w:p>
    <w:p w14:paraId="38181070" w14:textId="77777777" w:rsidR="00D9647A" w:rsidRDefault="00D9647A"/>
    <w:p w14:paraId="0E3B5A1A" w14:textId="01830561" w:rsidR="00D9647A" w:rsidRDefault="00083464">
      <w:r>
        <w:t>Spore ratio is determined by dividing the number of CFUs obtained from the heat-treated sample relative to the untreated (“no heat”) sample for the same strain. Spore ratios were averaged. Rep. refers to the replicate number.</w:t>
      </w:r>
    </w:p>
    <w:sectPr w:rsidR="00D9647A" w:rsidSect="00D9647A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47A"/>
    <w:rsid w:val="00083464"/>
    <w:rsid w:val="003742DA"/>
    <w:rsid w:val="006F2E2C"/>
    <w:rsid w:val="006F5DB1"/>
    <w:rsid w:val="008311BB"/>
    <w:rsid w:val="00BF1631"/>
    <w:rsid w:val="00D9647A"/>
    <w:rsid w:val="00D9702B"/>
    <w:rsid w:val="00F2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E1D4B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47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47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90</Characters>
  <Application>Microsoft Macintosh Word</Application>
  <DocSecurity>0</DocSecurity>
  <Lines>21</Lines>
  <Paragraphs>6</Paragraphs>
  <ScaleCrop>false</ScaleCrop>
  <Company>York University</Company>
  <LinksUpToDate>false</LinksUpToDate>
  <CharactersWithSpaces>3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sey</dc:creator>
  <cp:keywords/>
  <dc:description/>
  <cp:lastModifiedBy>Richard Hornsey</cp:lastModifiedBy>
  <cp:revision>2</cp:revision>
  <dcterms:created xsi:type="dcterms:W3CDTF">2015-10-02T03:27:00Z</dcterms:created>
  <dcterms:modified xsi:type="dcterms:W3CDTF">2015-10-02T03:27:00Z</dcterms:modified>
</cp:coreProperties>
</file>